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55FE" w:rsidRPr="00813D5D" w:rsidRDefault="00813D5D">
      <w:r>
        <w:t>S</w:t>
      </w:r>
      <w:r w:rsidR="00E629D4">
        <w:t>2</w:t>
      </w:r>
      <w:r>
        <w:t xml:space="preserve"> Table: </w:t>
      </w:r>
      <w:r w:rsidR="00E22259" w:rsidRPr="00813D5D">
        <w:t xml:space="preserve">Distribution of respiratory outcomes in adults by </w:t>
      </w:r>
      <w:r>
        <w:t xml:space="preserve">participant characteristics </w:t>
      </w:r>
    </w:p>
    <w:tbl>
      <w:tblPr>
        <w:tblStyle w:val="TableGrid"/>
        <w:tblW w:w="15974" w:type="dxa"/>
        <w:tblInd w:w="-998" w:type="dxa"/>
        <w:tblLook w:val="04A0" w:firstRow="1" w:lastRow="0" w:firstColumn="1" w:lastColumn="0" w:noHBand="0" w:noVBand="1"/>
      </w:tblPr>
      <w:tblGrid>
        <w:gridCol w:w="1388"/>
        <w:gridCol w:w="1335"/>
        <w:gridCol w:w="1233"/>
        <w:gridCol w:w="1644"/>
        <w:gridCol w:w="1335"/>
        <w:gridCol w:w="1233"/>
        <w:gridCol w:w="1335"/>
        <w:gridCol w:w="1233"/>
        <w:gridCol w:w="1335"/>
        <w:gridCol w:w="1233"/>
        <w:gridCol w:w="1335"/>
        <w:gridCol w:w="1335"/>
      </w:tblGrid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77" w:type="dxa"/>
            <w:gridSpan w:val="2"/>
          </w:tcPr>
          <w:p w:rsidR="00903C0D" w:rsidRPr="00813D5D" w:rsidRDefault="00903C0D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Cough </w:t>
            </w:r>
          </w:p>
        </w:tc>
        <w:tc>
          <w:tcPr>
            <w:tcW w:w="2568" w:type="dxa"/>
            <w:gridSpan w:val="2"/>
          </w:tcPr>
          <w:p w:rsidR="00903C0D" w:rsidRPr="00813D5D" w:rsidRDefault="00903C0D" w:rsidP="00813D5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Phlegm </w:t>
            </w:r>
          </w:p>
        </w:tc>
        <w:tc>
          <w:tcPr>
            <w:tcW w:w="2568" w:type="dxa"/>
            <w:gridSpan w:val="2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Wheezing </w:t>
            </w:r>
          </w:p>
        </w:tc>
        <w:tc>
          <w:tcPr>
            <w:tcW w:w="2568" w:type="dxa"/>
            <w:gridSpan w:val="2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Running nose </w:t>
            </w:r>
          </w:p>
        </w:tc>
        <w:tc>
          <w:tcPr>
            <w:tcW w:w="2670" w:type="dxa"/>
            <w:gridSpan w:val="2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Shortness of breath 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813D5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Characteristics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33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644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33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33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33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335" w:type="dxa"/>
          </w:tcPr>
          <w:p w:rsidR="00903C0D" w:rsidRPr="00813D5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Femal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2(85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5(88.5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7(83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1(85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8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2(83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9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0(84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2(86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8(83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4(87.4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Mal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2(14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(11.5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16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3(14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1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16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(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15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(13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16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12.6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Age in year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&lt; 30 year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6(51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0(52.1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6(51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1(51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5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0(53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38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7(51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51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9(47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7(56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30 - 45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8(38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33.3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6(40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8(37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(4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5(35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3(5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0(37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4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2(37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6(38.7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&gt; 45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0(10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14.6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8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10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(1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11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(7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(11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(8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14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5.0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Marital statu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Married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6(47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2(54.2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4(44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8(50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3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5(51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(26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6(50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4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2(49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45.4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Separated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3(15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16.7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14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15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14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14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16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0(15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(13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(1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3(19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Singl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5(37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29.2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7(41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0(34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5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1(33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57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3(33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2(44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3(38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2(35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Education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n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8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7.3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9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9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(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7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16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8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9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9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7.6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Primary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4(40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37.5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8(41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9(38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5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8(40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38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38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43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1(43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3(36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Post primary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5(51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3(55.2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2(48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4(53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4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6(52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4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0(52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5(47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8(47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7(56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Occupation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Employed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5(68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9(61.5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6(72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7(67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7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3(67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76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3(65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2(75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9(7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6(63.9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lastRenderedPageBreak/>
              <w:t xml:space="preserve">Other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(6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7.3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5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6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(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(5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(9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7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(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(3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(10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Unemployed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2(25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0(31.3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2(22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3(26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1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6(27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14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1(27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2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2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26.1%)</w:t>
            </w:r>
          </w:p>
        </w:tc>
      </w:tr>
      <w:tr w:rsidR="00E22259" w:rsidRPr="00903C0D" w:rsidTr="00813D5D">
        <w:tc>
          <w:tcPr>
            <w:tcW w:w="2723" w:type="dxa"/>
            <w:gridSpan w:val="2"/>
          </w:tcPr>
          <w:p w:rsidR="00E22259" w:rsidRPr="00813D5D" w:rsidRDefault="00E22259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Cooking place location </w:t>
            </w: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Insid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0(31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(27.1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4(34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9(29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4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4(30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38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25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43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32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30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Outside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4(68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0(72.9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4(6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5(70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5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8(69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(61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0(74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56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1(67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3(69.7%)</w:t>
            </w:r>
          </w:p>
        </w:tc>
      </w:tr>
      <w:tr w:rsidR="00813D5D" w:rsidRPr="00903C0D" w:rsidTr="00813D5D">
        <w:tc>
          <w:tcPr>
            <w:tcW w:w="2723" w:type="dxa"/>
            <w:gridSpan w:val="2"/>
          </w:tcPr>
          <w:p w:rsidR="00813D5D" w:rsidRPr="00903C0D" w:rsidRDefault="00813D5D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>Income in USD</w:t>
            </w:r>
          </w:p>
        </w:tc>
        <w:tc>
          <w:tcPr>
            <w:tcW w:w="1233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813D5D" w:rsidRPr="00903C0D" w:rsidRDefault="00813D5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&lt; 50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7(27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30.2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8(25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7(28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2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8(28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21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3(28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25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6(27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26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50 - 150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3(57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1(53.1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2(59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7(54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7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6(56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64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4(55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9(62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1(61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2(52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903C0D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&gt; 150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4(15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16.7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14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17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(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15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14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16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(12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10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(21.8%)</w:t>
            </w:r>
          </w:p>
        </w:tc>
      </w:tr>
      <w:tr w:rsidR="00E22259" w:rsidRPr="00903C0D" w:rsidTr="00813D5D">
        <w:tc>
          <w:tcPr>
            <w:tcW w:w="1388" w:type="dxa"/>
          </w:tcPr>
          <w:p w:rsidR="00E22259" w:rsidRPr="00813D5D" w:rsidRDefault="00E22259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M 2.5</w:t>
            </w: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</w:rPr>
              <w:t>1</w:t>
            </w:r>
          </w:p>
          <w:p w:rsidR="00903C0D" w:rsidRPr="00813D5D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5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7(0.34, 0.42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0(0.35,0.45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4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0(0.36, 0.46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5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5, 0.45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4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5, 0.45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5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5, 0.43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E22259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>Carbon monoxide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2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 (5, 12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3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1, 16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4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 (2, 10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4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 (2, 11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 (4, 13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2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E22259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>Main fuel type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Non-biomass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5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9.4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3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6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(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5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(2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5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(5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(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5.9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Biomas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9(94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7(90.6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2(96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0(94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9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8(94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97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9(94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0(94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7</w:t>
            </w:r>
            <w:r w:rsidR="00E22259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(</w:t>
            </w: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2(94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E22259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Pet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9(91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3(96.9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6(88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5(91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4(8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3(92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85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4(92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5(89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9(90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0(92.4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>Yes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8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(3.1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(11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8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1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7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14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7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10.5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9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7.6%)</w:t>
            </w:r>
          </w:p>
        </w:tc>
      </w:tr>
      <w:tr w:rsidR="00E22259" w:rsidRPr="00903C0D" w:rsidTr="00813D5D">
        <w:tc>
          <w:tcPr>
            <w:tcW w:w="2723" w:type="dxa"/>
            <w:gridSpan w:val="2"/>
          </w:tcPr>
          <w:p w:rsidR="00E22259" w:rsidRPr="00813D5D" w:rsidRDefault="00E22259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Carpets in house </w:t>
            </w: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7(55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51.0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8(57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6(53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6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9(53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66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0(52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7(6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2(55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5(54.6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lastRenderedPageBreak/>
              <w:t>yes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7(44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7(49.0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0(42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8(46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3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3(46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33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9(47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4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44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45.4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Dampnes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1(56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8(60.4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3(5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5(62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32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2(58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4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0(63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43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3(56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8(57.1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3(43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39.6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5(4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9(38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4(68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0(41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3(5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9(36.5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56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2(43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1(42.9%)</w:t>
            </w:r>
          </w:p>
        </w:tc>
      </w:tr>
      <w:tr w:rsidR="00E22259" w:rsidRPr="00903C0D" w:rsidTr="00813D5D">
        <w:tc>
          <w:tcPr>
            <w:tcW w:w="2723" w:type="dxa"/>
            <w:gridSpan w:val="2"/>
          </w:tcPr>
          <w:p w:rsidR="00E22259" w:rsidRPr="00813D5D" w:rsidRDefault="00E22259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Indoor residual spraying </w:t>
            </w: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E22259" w:rsidRPr="00903C0D" w:rsidRDefault="00E22259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6(69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2(75.0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4(6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3(69.7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3(66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6(68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0(71.4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8(73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8(61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0(66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6(72.3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8(31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25.0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4(34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1(30.3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(34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6(31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(28.6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1(27.0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38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5(33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3(27.7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813D5D" w:rsidRDefault="00E22259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813D5D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>Smoking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3(85.6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7(90.6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6(83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3(86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8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6(85.1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88.1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1(85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2(86.3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0(84.8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3(86.6%)</w:t>
            </w:r>
          </w:p>
        </w:tc>
      </w:tr>
      <w:tr w:rsidR="00E22259" w:rsidRPr="00903C0D" w:rsidTr="00813D5D">
        <w:tc>
          <w:tcPr>
            <w:tcW w:w="1388" w:type="dxa"/>
          </w:tcPr>
          <w:p w:rsidR="00903C0D" w:rsidRPr="00903C0D" w:rsidRDefault="00E2225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1(14.4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9.4%)</w:t>
            </w:r>
          </w:p>
        </w:tc>
        <w:tc>
          <w:tcPr>
            <w:tcW w:w="1644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17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13.2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20.0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14.9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(11.9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14.8%)</w:t>
            </w:r>
          </w:p>
        </w:tc>
        <w:tc>
          <w:tcPr>
            <w:tcW w:w="1233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(13.7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15.2%)</w:t>
            </w:r>
          </w:p>
        </w:tc>
        <w:tc>
          <w:tcPr>
            <w:tcW w:w="1335" w:type="dxa"/>
          </w:tcPr>
          <w:p w:rsidR="00903C0D" w:rsidRPr="00903C0D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903C0D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13.4%)</w:t>
            </w:r>
          </w:p>
        </w:tc>
      </w:tr>
    </w:tbl>
    <w:p w:rsidR="00903C0D" w:rsidRPr="00E22259" w:rsidRDefault="00813D5D" w:rsidP="00E22259">
      <w:pPr>
        <w:rPr>
          <w:rFonts w:ascii="Calibri Light" w:hAnsi="Calibri Light" w:cs="Calibri Light"/>
          <w:sz w:val="20"/>
          <w:szCs w:val="20"/>
        </w:rPr>
      </w:pPr>
      <w:r w:rsidRPr="00813D5D">
        <w:rPr>
          <w:rFonts w:ascii="Calibri Light" w:hAnsi="Calibri Light" w:cs="Calibri Light"/>
          <w:sz w:val="20"/>
          <w:szCs w:val="20"/>
        </w:rPr>
        <w:t>Note:</w:t>
      </w:r>
      <w:r>
        <w:rPr>
          <w:rFonts w:ascii="Calibri Light" w:hAnsi="Calibri Light" w:cs="Calibri Light"/>
          <w:sz w:val="20"/>
          <w:szCs w:val="20"/>
          <w:vertAlign w:val="superscript"/>
        </w:rPr>
        <w:t xml:space="preserve"> </w:t>
      </w:r>
      <w:r w:rsidR="00E22259" w:rsidRPr="00E22259">
        <w:rPr>
          <w:rFonts w:ascii="Calibri Light" w:hAnsi="Calibri Light" w:cs="Calibri Light"/>
          <w:sz w:val="20"/>
          <w:szCs w:val="20"/>
          <w:vertAlign w:val="superscript"/>
        </w:rPr>
        <w:t>1</w:t>
      </w:r>
      <w:r w:rsidR="00E22259" w:rsidRPr="00E22259">
        <w:rPr>
          <w:rFonts w:ascii="Calibri Light" w:hAnsi="Calibri Light" w:cs="Calibri Light"/>
          <w:sz w:val="20"/>
          <w:szCs w:val="20"/>
        </w:rPr>
        <w:t>1/10 of log transformed PM2.5</w:t>
      </w:r>
    </w:p>
    <w:sectPr w:rsidR="00903C0D" w:rsidRPr="00E22259" w:rsidSect="00903C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0D"/>
    <w:rsid w:val="00012F8A"/>
    <w:rsid w:val="000B145A"/>
    <w:rsid w:val="000B58C4"/>
    <w:rsid w:val="000B6E71"/>
    <w:rsid w:val="001177DE"/>
    <w:rsid w:val="001216E2"/>
    <w:rsid w:val="0012604D"/>
    <w:rsid w:val="00177F02"/>
    <w:rsid w:val="002116B3"/>
    <w:rsid w:val="0022160D"/>
    <w:rsid w:val="00290E2D"/>
    <w:rsid w:val="002A1375"/>
    <w:rsid w:val="002B0EAF"/>
    <w:rsid w:val="002C600A"/>
    <w:rsid w:val="00340572"/>
    <w:rsid w:val="00385F99"/>
    <w:rsid w:val="00397BF0"/>
    <w:rsid w:val="003A1595"/>
    <w:rsid w:val="00447790"/>
    <w:rsid w:val="0049721D"/>
    <w:rsid w:val="00507382"/>
    <w:rsid w:val="00542A30"/>
    <w:rsid w:val="0054441D"/>
    <w:rsid w:val="00545731"/>
    <w:rsid w:val="005A1533"/>
    <w:rsid w:val="005E46CB"/>
    <w:rsid w:val="005E6E88"/>
    <w:rsid w:val="005E7833"/>
    <w:rsid w:val="005F493D"/>
    <w:rsid w:val="00615598"/>
    <w:rsid w:val="00641A5F"/>
    <w:rsid w:val="006570B8"/>
    <w:rsid w:val="006939AC"/>
    <w:rsid w:val="006A5C14"/>
    <w:rsid w:val="00732656"/>
    <w:rsid w:val="00772857"/>
    <w:rsid w:val="007862B2"/>
    <w:rsid w:val="007953F8"/>
    <w:rsid w:val="007A29E6"/>
    <w:rsid w:val="007F119D"/>
    <w:rsid w:val="00804BA1"/>
    <w:rsid w:val="00813D5D"/>
    <w:rsid w:val="008312C7"/>
    <w:rsid w:val="008313EE"/>
    <w:rsid w:val="008B4B5C"/>
    <w:rsid w:val="009010E1"/>
    <w:rsid w:val="00903C0D"/>
    <w:rsid w:val="009055FE"/>
    <w:rsid w:val="009172E0"/>
    <w:rsid w:val="0092332C"/>
    <w:rsid w:val="0092458B"/>
    <w:rsid w:val="009439E1"/>
    <w:rsid w:val="00965B00"/>
    <w:rsid w:val="00993EB8"/>
    <w:rsid w:val="009C06CC"/>
    <w:rsid w:val="009D687D"/>
    <w:rsid w:val="00A05C0E"/>
    <w:rsid w:val="00A21865"/>
    <w:rsid w:val="00A330DD"/>
    <w:rsid w:val="00A5256E"/>
    <w:rsid w:val="00AB51F0"/>
    <w:rsid w:val="00AB7EE1"/>
    <w:rsid w:val="00AC49BE"/>
    <w:rsid w:val="00B0092F"/>
    <w:rsid w:val="00BD4721"/>
    <w:rsid w:val="00C64146"/>
    <w:rsid w:val="00C6778C"/>
    <w:rsid w:val="00CA2ACB"/>
    <w:rsid w:val="00D620E3"/>
    <w:rsid w:val="00D77B8F"/>
    <w:rsid w:val="00D940BC"/>
    <w:rsid w:val="00DA1573"/>
    <w:rsid w:val="00DB02CE"/>
    <w:rsid w:val="00E22259"/>
    <w:rsid w:val="00E33A88"/>
    <w:rsid w:val="00E629D4"/>
    <w:rsid w:val="00EC2161"/>
    <w:rsid w:val="00F26473"/>
    <w:rsid w:val="00F621FB"/>
    <w:rsid w:val="00F96047"/>
    <w:rsid w:val="00FA5998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82E7B"/>
  <w15:chartTrackingRefBased/>
  <w15:docId w15:val="{AE2480D9-926B-FE45-9246-5C32FD91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wafula</dc:creator>
  <cp:keywords/>
  <dc:description/>
  <cp:lastModifiedBy>solomonwafula</cp:lastModifiedBy>
  <cp:revision>2</cp:revision>
  <dcterms:created xsi:type="dcterms:W3CDTF">2023-07-22T16:14:00Z</dcterms:created>
  <dcterms:modified xsi:type="dcterms:W3CDTF">2023-07-22T18:13:00Z</dcterms:modified>
</cp:coreProperties>
</file>